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FCB6C" w14:textId="77777777" w:rsidR="0088320F" w:rsidRPr="0088320F" w:rsidRDefault="0088320F" w:rsidP="0088320F">
      <w:pPr>
        <w:spacing w:line="360" w:lineRule="auto"/>
        <w:rPr>
          <w:lang w:val="en-US"/>
        </w:rPr>
      </w:pPr>
      <w:r w:rsidRPr="0088320F">
        <w:rPr>
          <w:lang w:val="en-US"/>
        </w:rPr>
        <w:t xml:space="preserve">Murawski, Harris, Bode, </w:t>
      </w:r>
      <w:r w:rsidRPr="0088320F">
        <w:rPr>
          <w:rFonts w:cs="Helvetica"/>
          <w:color w:val="000000"/>
          <w:shd w:val="clear" w:color="auto" w:fill="FFFFFF"/>
          <w:lang w:val="en-US"/>
        </w:rPr>
        <w:t>Domínguez D., and Egan</w:t>
      </w:r>
      <w:r w:rsidRPr="0088320F">
        <w:rPr>
          <w:lang w:val="en-US"/>
        </w:rPr>
        <w:t>: Led into temptation? Rewarding brand logos bias incidental economic decisions</w:t>
      </w:r>
    </w:p>
    <w:p w14:paraId="35AF569A" w14:textId="77777777" w:rsidR="0088320F" w:rsidRDefault="0088320F">
      <w:bookmarkStart w:id="0" w:name="_GoBack"/>
      <w:bookmarkEnd w:id="0"/>
    </w:p>
    <w:p w14:paraId="229A184E" w14:textId="77777777" w:rsidR="00CD1EF8" w:rsidRDefault="00CD1EF8" w:rsidP="00CD1EF8">
      <w:pPr>
        <w:spacing w:line="360" w:lineRule="auto"/>
        <w:jc w:val="both"/>
        <w:rPr>
          <w:b/>
          <w:lang w:val="en-US"/>
        </w:rPr>
      </w:pPr>
      <w:r w:rsidRPr="00E04644">
        <w:rPr>
          <w:b/>
          <w:lang w:val="en-US"/>
        </w:rPr>
        <w:t xml:space="preserve">Table </w:t>
      </w:r>
      <w:r>
        <w:rPr>
          <w:b/>
          <w:lang w:val="en-US"/>
        </w:rPr>
        <w:t>S2</w:t>
      </w:r>
      <w:r w:rsidRPr="00E04644">
        <w:rPr>
          <w:b/>
          <w:lang w:val="en-US"/>
        </w:rPr>
        <w:t xml:space="preserve">: </w:t>
      </w:r>
      <w:r>
        <w:rPr>
          <w:b/>
          <w:lang w:val="en-US"/>
        </w:rPr>
        <w:t>Results of visibility tests</w:t>
      </w:r>
    </w:p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134"/>
        <w:gridCol w:w="1134"/>
        <w:gridCol w:w="1134"/>
        <w:gridCol w:w="1417"/>
        <w:gridCol w:w="851"/>
        <w:gridCol w:w="1276"/>
      </w:tblGrid>
      <w:tr w:rsidR="00CD1EF8" w:rsidRPr="003A7F07" w14:paraId="621530DB" w14:textId="77777777" w:rsidTr="00C033E7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3152" w14:textId="77777777" w:rsidR="00CD1EF8" w:rsidRPr="003A7F07" w:rsidRDefault="00CD1EF8" w:rsidP="00C033E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  <w:t>Participant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7C71E" w14:textId="77777777" w:rsidR="00CD1EF8" w:rsidRPr="003A7F07" w:rsidRDefault="00CD1EF8" w:rsidP="00C033E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  <w:t>Test 1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EA9CF" w14:textId="77777777" w:rsidR="00CD1EF8" w:rsidRPr="003A7F07" w:rsidRDefault="00CD1EF8" w:rsidP="00C033E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  <w:t>Test 2</w:t>
            </w:r>
          </w:p>
        </w:tc>
      </w:tr>
      <w:tr w:rsidR="00CD1EF8" w:rsidRPr="003A7F07" w14:paraId="43A0A5AE" w14:textId="77777777" w:rsidTr="00C033E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2669" w14:textId="77777777" w:rsidR="00CD1EF8" w:rsidRPr="003A7F07" w:rsidRDefault="00CD1EF8" w:rsidP="00C033E7">
            <w:pPr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E76B7" w14:textId="77777777" w:rsidR="00CD1EF8" w:rsidRPr="003A7F07" w:rsidRDefault="00CD1EF8" w:rsidP="00C033E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  <w:t>d'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AD2BE4" w14:textId="77777777" w:rsidR="00CD1EF8" w:rsidRPr="003A7F07" w:rsidRDefault="00CD1EF8" w:rsidP="00C033E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  <w:t>95% 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98267" w14:textId="77777777" w:rsidR="00CD1EF8" w:rsidRPr="003A7F07" w:rsidRDefault="00CD1EF8" w:rsidP="00C033E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  <w:t>d'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C6237" w14:textId="77777777" w:rsidR="00CD1EF8" w:rsidRPr="003A7F07" w:rsidRDefault="00CD1EF8" w:rsidP="00C033E7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b/>
                <w:color w:val="000000"/>
                <w:sz w:val="20"/>
                <w:szCs w:val="20"/>
                <w:lang w:val="en-AU" w:eastAsia="en-US"/>
              </w:rPr>
              <w:t>95% CI</w:t>
            </w:r>
          </w:p>
        </w:tc>
      </w:tr>
      <w:tr w:rsidR="00CD1EF8" w:rsidRPr="003A7F07" w14:paraId="615C5E3F" w14:textId="77777777" w:rsidTr="00C033E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EBEA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3279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357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03DC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1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AF5E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4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7593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1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6CBC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1.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2418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143</w:t>
            </w:r>
          </w:p>
        </w:tc>
      </w:tr>
      <w:tr w:rsidR="00CD1EF8" w:rsidRPr="003A7F07" w14:paraId="20401D21" w14:textId="77777777" w:rsidTr="00C033E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7333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3CFA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168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074E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15EC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1.0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EFBB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333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891E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EF81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552</w:t>
            </w:r>
          </w:p>
        </w:tc>
      </w:tr>
      <w:tr w:rsidR="00CD1EF8" w:rsidRPr="003A7F07" w14:paraId="702040A1" w14:textId="77777777" w:rsidTr="00C033E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38BA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2B2F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177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8E55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07B5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9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6068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333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2B5B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1707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552</w:t>
            </w:r>
          </w:p>
        </w:tc>
      </w:tr>
      <w:tr w:rsidR="00CD1EF8" w:rsidRPr="003A7F07" w14:paraId="4EEF9914" w14:textId="77777777" w:rsidTr="00C033E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5F92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19EA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514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F07D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1.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B403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3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D7AA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220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8946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0736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723</w:t>
            </w:r>
          </w:p>
        </w:tc>
      </w:tr>
      <w:tr w:rsidR="00CD1EF8" w:rsidRPr="003A7F07" w14:paraId="390655B3" w14:textId="77777777" w:rsidTr="00C033E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74D9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87D7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659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293B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1.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AC61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C6F4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171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3D94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46C9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992</w:t>
            </w:r>
          </w:p>
        </w:tc>
      </w:tr>
      <w:tr w:rsidR="00CD1EF8" w:rsidRPr="003A7F07" w14:paraId="4D3D8515" w14:textId="77777777" w:rsidTr="00C033E7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9536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6</w:t>
            </w:r>
            <w:r w:rsidRPr="003A7F07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02A6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000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5F77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24CF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8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E51A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F05D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D211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</w:t>
            </w:r>
          </w:p>
        </w:tc>
      </w:tr>
      <w:tr w:rsidR="00CD1EF8" w:rsidRPr="003A7F07" w14:paraId="3A681D44" w14:textId="77777777" w:rsidTr="00C033E7">
        <w:trPr>
          <w:trHeight w:val="32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453A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7</w:t>
            </w:r>
            <w:r w:rsidRPr="003A7F07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#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B0AB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1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477E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2.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8F88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1778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1FDF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A094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</w:t>
            </w:r>
          </w:p>
        </w:tc>
      </w:tr>
      <w:tr w:rsidR="00CD1EF8" w:rsidRPr="003A7F07" w14:paraId="64584EE5" w14:textId="77777777" w:rsidTr="00C033E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88D4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FFAA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387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DDA4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E851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1.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627D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552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2103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547E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552</w:t>
            </w:r>
          </w:p>
        </w:tc>
      </w:tr>
      <w:tr w:rsidR="00CD1EF8" w:rsidRPr="003A7F07" w14:paraId="09D35CEC" w14:textId="77777777" w:rsidTr="00C033E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A153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C9D7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263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0B08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1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0826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7644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440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EE16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1.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A49A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440</w:t>
            </w:r>
          </w:p>
        </w:tc>
      </w:tr>
      <w:tr w:rsidR="00CD1EF8" w:rsidRPr="003A7F07" w14:paraId="11752B16" w14:textId="77777777" w:rsidTr="00C033E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8D53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567D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000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A8C4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393F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8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221E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534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B909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1.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4378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436</w:t>
            </w:r>
          </w:p>
        </w:tc>
      </w:tr>
      <w:tr w:rsidR="00CD1EF8" w:rsidRPr="003A7F07" w14:paraId="73483605" w14:textId="77777777" w:rsidTr="00C033E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B253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F0FF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524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2E1E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1.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19AD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3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E773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314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0C4D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1.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EAE6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552</w:t>
            </w:r>
          </w:p>
        </w:tc>
      </w:tr>
      <w:tr w:rsidR="00CD1EF8" w:rsidRPr="003A7F07" w14:paraId="145C0AF1" w14:textId="77777777" w:rsidTr="00C033E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4E0F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7330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084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B4D5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124B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1.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8298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866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C64E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1.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63F2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220</w:t>
            </w:r>
          </w:p>
        </w:tc>
      </w:tr>
      <w:tr w:rsidR="00CD1EF8" w:rsidRPr="003A7F07" w14:paraId="7A4C7C2D" w14:textId="77777777" w:rsidTr="00C033E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72BA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A25BC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684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660CF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1.5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B1EC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1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2AAEF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220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48AF0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-0.9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2D32E" w14:textId="77777777" w:rsidR="00CD1EF8" w:rsidRPr="003A7F07" w:rsidRDefault="00CD1EF8" w:rsidP="00C033E7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3A7F07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>0.552</w:t>
            </w:r>
          </w:p>
        </w:tc>
      </w:tr>
      <w:tr w:rsidR="00CD1EF8" w:rsidRPr="003A7F07" w14:paraId="5F0D4C8F" w14:textId="77777777" w:rsidTr="00C033E7">
        <w:trPr>
          <w:trHeight w:val="320"/>
        </w:trPr>
        <w:tc>
          <w:tcPr>
            <w:tcW w:w="8379" w:type="dxa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44BCD6" w14:textId="77777777" w:rsidR="00CD1EF8" w:rsidRPr="003A7F07" w:rsidRDefault="00CD1EF8" w:rsidP="00C033E7">
            <w:pPr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</w:pP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 xml:space="preserve"># </w:t>
            </w:r>
            <w:r w:rsidRPr="00B657AE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 xml:space="preserve">No hits in Test 2. </w:t>
            </w:r>
            <w:r w:rsidRPr="00B657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AU" w:eastAsia="en-US"/>
              </w:rPr>
              <w:t>*</w:t>
            </w:r>
            <w:r w:rsidRPr="00B657AE">
              <w:rPr>
                <w:rFonts w:eastAsia="Times New Roman"/>
                <w:color w:val="000000"/>
                <w:sz w:val="20"/>
                <w:szCs w:val="20"/>
                <w:lang w:val="en-AU" w:eastAsia="en-US"/>
              </w:rPr>
              <w:t xml:space="preserve"> Test performance not significantly different from chance.</w:t>
            </w:r>
          </w:p>
        </w:tc>
      </w:tr>
    </w:tbl>
    <w:p w14:paraId="1C3EFC98" w14:textId="77777777" w:rsidR="00CD1EF8" w:rsidRDefault="00CD1EF8" w:rsidP="00CD1EF8">
      <w:pPr>
        <w:spacing w:line="360" w:lineRule="auto"/>
        <w:jc w:val="both"/>
        <w:rPr>
          <w:i/>
          <w:sz w:val="20"/>
          <w:szCs w:val="20"/>
        </w:rPr>
      </w:pPr>
    </w:p>
    <w:p w14:paraId="376D0340" w14:textId="77777777" w:rsidR="0088320F" w:rsidRDefault="0088320F"/>
    <w:sectPr w:rsidR="0088320F" w:rsidSect="00DA76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20F"/>
    <w:rsid w:val="0088320F"/>
    <w:rsid w:val="00CD1EF8"/>
    <w:rsid w:val="00DA76E7"/>
    <w:rsid w:val="00F3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8731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20F"/>
    <w:pPr>
      <w:suppressAutoHyphens/>
    </w:pPr>
    <w:rPr>
      <w:rFonts w:ascii="Times New Roman" w:eastAsia="SimSu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20F"/>
    <w:pPr>
      <w:suppressAutoHyphens/>
    </w:pPr>
    <w:rPr>
      <w:rFonts w:ascii="Times New Roman" w:eastAsia="SimSu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Macintosh Word</Application>
  <DocSecurity>0</DocSecurity>
  <Lines>6</Lines>
  <Paragraphs>1</Paragraphs>
  <ScaleCrop>false</ScaleCrop>
  <Company>The University of Melbourne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ten Murawski</dc:creator>
  <cp:keywords/>
  <dc:description/>
  <cp:lastModifiedBy>Carsten Murawski</cp:lastModifiedBy>
  <cp:revision>4</cp:revision>
  <dcterms:created xsi:type="dcterms:W3CDTF">2012-03-08T23:23:00Z</dcterms:created>
  <dcterms:modified xsi:type="dcterms:W3CDTF">2012-03-08T23:27:00Z</dcterms:modified>
</cp:coreProperties>
</file>